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0CA" w:rsidRPr="00DF45EC" w:rsidRDefault="00AE003B" w:rsidP="005A10CA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DF45EC">
        <w:rPr>
          <w:rFonts w:ascii="Arial" w:hAnsi="Arial" w:cs="Arial"/>
          <w:b/>
          <w:bCs/>
          <w:sz w:val="20"/>
          <w:szCs w:val="20"/>
        </w:rPr>
        <w:t>Supplementary Table T1</w:t>
      </w:r>
    </w:p>
    <w:p w:rsidR="005A10CA" w:rsidRPr="00DF45EC" w:rsidRDefault="005A10CA">
      <w:pPr>
        <w:rPr>
          <w:rFonts w:ascii="Arial" w:hAnsi="Arial" w:cs="Arial"/>
          <w:b/>
          <w:bCs/>
          <w:sz w:val="20"/>
          <w:szCs w:val="20"/>
        </w:rPr>
      </w:pPr>
    </w:p>
    <w:p w:rsidR="002410D8" w:rsidRPr="00DF45EC" w:rsidRDefault="009145D5">
      <w:pPr>
        <w:rPr>
          <w:rFonts w:ascii="Arial" w:hAnsi="Arial" w:cs="Arial"/>
          <w:b/>
          <w:bCs/>
          <w:sz w:val="20"/>
          <w:szCs w:val="20"/>
        </w:rPr>
      </w:pPr>
      <w:r w:rsidRPr="00DF45EC">
        <w:rPr>
          <w:rFonts w:ascii="Arial" w:hAnsi="Arial" w:cs="Arial"/>
          <w:b/>
          <w:bCs/>
          <w:sz w:val="20"/>
          <w:szCs w:val="20"/>
        </w:rPr>
        <w:t>Promoter descriptions:</w:t>
      </w:r>
    </w:p>
    <w:p w:rsidR="00AE003B" w:rsidRPr="00DF45EC" w:rsidRDefault="00AE003B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7105"/>
      </w:tblGrid>
      <w:tr w:rsidR="00AE003B" w:rsidRPr="00DF45EC" w:rsidTr="00AE003B">
        <w:tc>
          <w:tcPr>
            <w:tcW w:w="2245" w:type="dxa"/>
          </w:tcPr>
          <w:p w:rsidR="00AE003B" w:rsidRPr="00DF45EC" w:rsidRDefault="00AE00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t>Promoter name</w:t>
            </w:r>
          </w:p>
        </w:tc>
        <w:tc>
          <w:tcPr>
            <w:tcW w:w="7105" w:type="dxa"/>
          </w:tcPr>
          <w:p w:rsidR="00AE003B" w:rsidRPr="009D67D8" w:rsidRDefault="00AE00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67D8">
              <w:rPr>
                <w:rFonts w:ascii="Arial" w:hAnsi="Arial" w:cs="Arial"/>
                <w:b/>
                <w:bCs/>
                <w:sz w:val="20"/>
                <w:szCs w:val="20"/>
              </w:rPr>
              <w:t>CBA</w:t>
            </w:r>
          </w:p>
        </w:tc>
      </w:tr>
      <w:tr w:rsidR="00AE003B" w:rsidRPr="00DF45EC" w:rsidTr="00AE003B">
        <w:tc>
          <w:tcPr>
            <w:tcW w:w="2245" w:type="dxa"/>
          </w:tcPr>
          <w:p w:rsidR="00AE003B" w:rsidRPr="00DF45EC" w:rsidRDefault="00AE00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7105" w:type="dxa"/>
          </w:tcPr>
          <w:p w:rsidR="00AE003B" w:rsidRPr="00DF45EC" w:rsidRDefault="00AE00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sz w:val="20"/>
                <w:szCs w:val="20"/>
              </w:rPr>
              <w:t>Chicken beta actin promoter</w:t>
            </w:r>
            <w:r w:rsidR="00F83EB3">
              <w:rPr>
                <w:rFonts w:ascii="Arial" w:hAnsi="Arial" w:cs="Arial"/>
                <w:sz w:val="20"/>
                <w:szCs w:val="20"/>
              </w:rPr>
              <w:t xml:space="preserve">, which is also known as CAG promoter. It involves </w:t>
            </w:r>
            <w:r w:rsidRPr="00DF45EC">
              <w:rPr>
                <w:rFonts w:ascii="Arial" w:hAnsi="Arial" w:cs="Arial"/>
                <w:sz w:val="20"/>
                <w:szCs w:val="20"/>
              </w:rPr>
              <w:t xml:space="preserve">cytomegalovirus immediate early (CMV IE) enhancer, </w:t>
            </w:r>
            <w:r w:rsidR="00F83EB3">
              <w:rPr>
                <w:rFonts w:ascii="Arial" w:hAnsi="Arial" w:cs="Arial"/>
                <w:sz w:val="20"/>
                <w:szCs w:val="20"/>
              </w:rPr>
              <w:t xml:space="preserve">chicken </w:t>
            </w:r>
            <w:r w:rsidRPr="00DF45EC">
              <w:rPr>
                <w:rFonts w:ascii="Arial" w:hAnsi="Arial" w:cs="Arial"/>
                <w:sz w:val="20"/>
                <w:szCs w:val="20"/>
              </w:rPr>
              <w:t>beta-actin</w:t>
            </w:r>
            <w:r w:rsidR="00F83EB3">
              <w:rPr>
                <w:rFonts w:ascii="Arial" w:hAnsi="Arial" w:cs="Arial"/>
                <w:sz w:val="20"/>
                <w:szCs w:val="20"/>
              </w:rPr>
              <w:t xml:space="preserve"> first</w:t>
            </w:r>
            <w:r w:rsidRPr="00DF45EC">
              <w:rPr>
                <w:rFonts w:ascii="Arial" w:hAnsi="Arial" w:cs="Arial"/>
                <w:sz w:val="20"/>
                <w:szCs w:val="20"/>
              </w:rPr>
              <w:t xml:space="preserve"> exon and a chimeric</w:t>
            </w:r>
            <w:r w:rsidR="00F83EB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F45EC">
              <w:rPr>
                <w:rFonts w:ascii="Arial" w:hAnsi="Arial" w:cs="Arial"/>
                <w:sz w:val="20"/>
                <w:szCs w:val="20"/>
              </w:rPr>
              <w:t>intron</w:t>
            </w:r>
            <w:r w:rsidR="00F83EB3">
              <w:rPr>
                <w:rFonts w:ascii="Arial" w:hAnsi="Arial" w:cs="Arial"/>
                <w:sz w:val="20"/>
                <w:szCs w:val="20"/>
              </w:rPr>
              <w:t xml:space="preserve">, which includes chicken beta-actin first intron and a splice acceptor site from the rabbit beta-globin gene. </w:t>
            </w:r>
          </w:p>
        </w:tc>
      </w:tr>
      <w:tr w:rsidR="00AE003B" w:rsidRPr="00DF45EC" w:rsidTr="00AE003B">
        <w:tc>
          <w:tcPr>
            <w:tcW w:w="2245" w:type="dxa"/>
          </w:tcPr>
          <w:p w:rsidR="00AE003B" w:rsidRPr="00DF45EC" w:rsidRDefault="00AE003B" w:rsidP="00AE00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7105" w:type="dxa"/>
          </w:tcPr>
          <w:p w:rsidR="00AE003B" w:rsidRPr="00DF45EC" w:rsidRDefault="00AE003B" w:rsidP="00AE003B">
            <w:pPr>
              <w:rPr>
                <w:rFonts w:ascii="Arial" w:hAnsi="Arial" w:cs="Arial"/>
                <w:sz w:val="20"/>
                <w:szCs w:val="20"/>
              </w:rPr>
            </w:pPr>
            <w:r w:rsidRPr="00DF45EC">
              <w:rPr>
                <w:rFonts w:ascii="Arial" w:hAnsi="Arial" w:cs="Arial"/>
                <w:sz w:val="20"/>
                <w:szCs w:val="20"/>
              </w:rPr>
              <w:t>CGCGTC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CGAGGTGAGCCCCACGTTCTGCTTCACTCTCCCCATCTCCCCCCCCTCCCCACCCCCAATTTTGTATTTATTTATTTTTTAATTATTTTGTGCAGCGATGGGGGCGGGGGGGGGGGGGGGGCGCGCGCCAGGCGGGGCGGGGCGGGGCGAGGGGCGGGGCGGGGCGAGGCGGAGAGGTGCGGCGGCAGCCAATCAGAGCGGCGCGCTCCGAAAGTTTCCTTTTATGGCGAGGCGGCGGCGGCGGCGGCCCTATAAAAAGCGAAGCGCGCGGCGGGCGGGAGTCGCTGCGACGCTGCCTTCGCCCCGTGCCCCGCTCCGCCGCCGCCTCGCGCCGCCCGCCCCGGCTCTGACTGACCGCGTTACTCCCACAGGTGAGCGGGCGGGACGGCCCTTCTCCTCCGGGCTGTAATTAGCGCTTGGTTTAATGACGGCTTGTTTCTTTTCTGTGGCTGCGTGAAAGCCTTGAGGGGCTCCGGGAGCTAGAGCCTCTGCTAACCATGTTCATGCCTTCTTCTTTTTCCTACAGCTCCTGGGCAACGTGCTGGTTATTGTGCTGTCTCATCATTTTGGCAAAGAATTCCTCGAAGATCCGAAGGGGTTCA</w:t>
            </w:r>
          </w:p>
        </w:tc>
      </w:tr>
    </w:tbl>
    <w:p w:rsidR="00AE003B" w:rsidRPr="00DF45EC" w:rsidRDefault="00AE003B">
      <w:pPr>
        <w:rPr>
          <w:rFonts w:ascii="Arial" w:hAnsi="Arial" w:cs="Arial"/>
          <w:b/>
          <w:bCs/>
          <w:sz w:val="20"/>
          <w:szCs w:val="20"/>
        </w:rPr>
      </w:pPr>
    </w:p>
    <w:p w:rsidR="009145D5" w:rsidRPr="00DF45EC" w:rsidRDefault="009145D5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p w:rsidR="009506A2" w:rsidRPr="00DF45EC" w:rsidRDefault="009506A2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2245"/>
        <w:gridCol w:w="7105"/>
      </w:tblGrid>
      <w:tr w:rsidR="00AE003B" w:rsidRPr="00DF45EC" w:rsidTr="00AE003B">
        <w:tc>
          <w:tcPr>
            <w:tcW w:w="2245" w:type="dxa"/>
          </w:tcPr>
          <w:p w:rsidR="00AE003B" w:rsidRPr="00DF45EC" w:rsidRDefault="00AE003B" w:rsidP="00AE00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t>Promoter name</w:t>
            </w:r>
          </w:p>
        </w:tc>
        <w:tc>
          <w:tcPr>
            <w:tcW w:w="7105" w:type="dxa"/>
          </w:tcPr>
          <w:p w:rsidR="00AE003B" w:rsidRPr="009D67D8" w:rsidRDefault="00AE003B" w:rsidP="00AE00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67D8">
              <w:rPr>
                <w:rFonts w:ascii="Arial" w:hAnsi="Arial" w:cs="Arial"/>
                <w:b/>
                <w:bCs/>
                <w:sz w:val="20"/>
                <w:szCs w:val="20"/>
              </w:rPr>
              <w:t>CB</w:t>
            </w:r>
          </w:p>
        </w:tc>
      </w:tr>
      <w:tr w:rsidR="00AE003B" w:rsidRPr="00DF45EC" w:rsidTr="00AE003B">
        <w:tc>
          <w:tcPr>
            <w:tcW w:w="2245" w:type="dxa"/>
          </w:tcPr>
          <w:p w:rsidR="00AE003B" w:rsidRPr="00DF45EC" w:rsidRDefault="00AE003B" w:rsidP="00AE00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7105" w:type="dxa"/>
          </w:tcPr>
          <w:p w:rsidR="00AE003B" w:rsidRPr="00DF45EC" w:rsidRDefault="00AE003B" w:rsidP="00AE003B">
            <w:pPr>
              <w:rPr>
                <w:rFonts w:ascii="Arial" w:hAnsi="Arial" w:cs="Arial"/>
                <w:sz w:val="20"/>
                <w:szCs w:val="20"/>
              </w:rPr>
            </w:pPr>
            <w:r w:rsidRPr="00DF45EC">
              <w:rPr>
                <w:rFonts w:ascii="Arial" w:hAnsi="Arial" w:cs="Arial"/>
                <w:sz w:val="20"/>
                <w:szCs w:val="20"/>
              </w:rPr>
              <w:t>Chicken beta actin with CMV IE enhancer, but no introns</w:t>
            </w:r>
          </w:p>
        </w:tc>
      </w:tr>
      <w:tr w:rsidR="00AE003B" w:rsidRPr="00DF45EC" w:rsidTr="00AE003B">
        <w:tc>
          <w:tcPr>
            <w:tcW w:w="2245" w:type="dxa"/>
          </w:tcPr>
          <w:p w:rsidR="00AE003B" w:rsidRPr="00DF45EC" w:rsidRDefault="00AE003B" w:rsidP="00AE003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7105" w:type="dxa"/>
          </w:tcPr>
          <w:p w:rsidR="00AE003B" w:rsidRPr="00DF45EC" w:rsidRDefault="00AE003B" w:rsidP="00AE003B">
            <w:pPr>
              <w:rPr>
                <w:rFonts w:ascii="Arial" w:hAnsi="Arial" w:cs="Arial"/>
                <w:sz w:val="20"/>
                <w:szCs w:val="20"/>
              </w:rPr>
            </w:pPr>
            <w:r w:rsidRPr="00DF45EC">
              <w:rPr>
                <w:rFonts w:ascii="Arial" w:hAnsi="Arial" w:cs="Arial"/>
                <w:sz w:val="20"/>
                <w:szCs w:val="20"/>
              </w:rPr>
              <w:t>CGCGTC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CACGTTCTGCTTCACTCTCCCCATCTCCCCCCCCTCCCCACCCCCAATTTTGTATTTATTTATTTTTTAATTATTTTGTGCAGCGATGGGGGCGGGGGGGGGGGGCGCGCGCCAGGCGGGGCGGGGCGGGGCGAGGGGCGGGGCGGGGCGAGGCGGAGAGGTGCGGCGGCAGCCAATCAGAGCGGCGCGCTCCGAAAGTTTCCTTTTATGGCGAGGCGGCGGCGGCGGCGGCCCTATAAAAAGCGAAGCGCGCGGCGGG</w:t>
            </w:r>
          </w:p>
        </w:tc>
      </w:tr>
    </w:tbl>
    <w:p w:rsidR="00ED6779" w:rsidRPr="00DF45EC" w:rsidRDefault="00ED6779">
      <w:pPr>
        <w:rPr>
          <w:rFonts w:ascii="Arial" w:hAnsi="Arial" w:cs="Arial"/>
          <w:sz w:val="20"/>
          <w:szCs w:val="20"/>
        </w:rPr>
      </w:pPr>
    </w:p>
    <w:p w:rsidR="003D7948" w:rsidRPr="00DF45EC" w:rsidRDefault="003D7948">
      <w:pPr>
        <w:rPr>
          <w:rFonts w:ascii="Arial" w:hAnsi="Arial" w:cs="Arial"/>
          <w:sz w:val="20"/>
          <w:szCs w:val="20"/>
        </w:rPr>
      </w:pPr>
    </w:p>
    <w:p w:rsidR="003D7948" w:rsidRPr="00DF45EC" w:rsidRDefault="003D7948">
      <w:pPr>
        <w:rPr>
          <w:rFonts w:ascii="Arial" w:hAnsi="Arial" w:cs="Arial"/>
          <w:sz w:val="20"/>
          <w:szCs w:val="20"/>
        </w:rPr>
      </w:pPr>
    </w:p>
    <w:p w:rsidR="003D7948" w:rsidRDefault="003D7948" w:rsidP="003D7948">
      <w:pPr>
        <w:tabs>
          <w:tab w:val="left" w:pos="2400"/>
        </w:tabs>
        <w:rPr>
          <w:rFonts w:ascii="Arial" w:hAnsi="Arial" w:cs="Arial"/>
          <w:sz w:val="20"/>
          <w:szCs w:val="20"/>
        </w:rPr>
      </w:pPr>
    </w:p>
    <w:p w:rsidR="00DF45EC" w:rsidRDefault="00DF45EC" w:rsidP="003D7948">
      <w:pPr>
        <w:tabs>
          <w:tab w:val="left" w:pos="2400"/>
        </w:tabs>
        <w:rPr>
          <w:rFonts w:ascii="Arial" w:hAnsi="Arial" w:cs="Arial"/>
          <w:sz w:val="20"/>
          <w:szCs w:val="20"/>
        </w:rPr>
      </w:pPr>
    </w:p>
    <w:p w:rsidR="00DF45EC" w:rsidRDefault="00DF45EC" w:rsidP="003D7948">
      <w:pPr>
        <w:tabs>
          <w:tab w:val="left" w:pos="2400"/>
        </w:tabs>
        <w:rPr>
          <w:rFonts w:ascii="Arial" w:hAnsi="Arial" w:cs="Arial"/>
          <w:sz w:val="20"/>
          <w:szCs w:val="20"/>
        </w:rPr>
      </w:pPr>
    </w:p>
    <w:p w:rsidR="00DF45EC" w:rsidRDefault="00DF45EC" w:rsidP="003D7948">
      <w:pPr>
        <w:tabs>
          <w:tab w:val="left" w:pos="2400"/>
        </w:tabs>
        <w:rPr>
          <w:rFonts w:ascii="Arial" w:hAnsi="Arial" w:cs="Arial"/>
          <w:sz w:val="20"/>
          <w:szCs w:val="20"/>
        </w:rPr>
      </w:pPr>
    </w:p>
    <w:p w:rsidR="00DF45EC" w:rsidRDefault="00DF45EC" w:rsidP="003D7948">
      <w:pPr>
        <w:tabs>
          <w:tab w:val="left" w:pos="2400"/>
        </w:tabs>
        <w:rPr>
          <w:rFonts w:ascii="Arial" w:hAnsi="Arial" w:cs="Arial"/>
          <w:sz w:val="20"/>
          <w:szCs w:val="20"/>
        </w:rPr>
      </w:pPr>
    </w:p>
    <w:p w:rsidR="00DF45EC" w:rsidRDefault="00DF45EC" w:rsidP="003D7948">
      <w:pPr>
        <w:tabs>
          <w:tab w:val="left" w:pos="2400"/>
        </w:tabs>
        <w:rPr>
          <w:rFonts w:ascii="Arial" w:hAnsi="Arial" w:cs="Arial"/>
          <w:sz w:val="20"/>
          <w:szCs w:val="20"/>
        </w:rPr>
      </w:pPr>
    </w:p>
    <w:p w:rsidR="00DF45EC" w:rsidRDefault="00DF45EC" w:rsidP="003D7948">
      <w:pPr>
        <w:tabs>
          <w:tab w:val="left" w:pos="2400"/>
        </w:tabs>
        <w:rPr>
          <w:rFonts w:ascii="Arial" w:hAnsi="Arial" w:cs="Arial"/>
          <w:sz w:val="20"/>
          <w:szCs w:val="20"/>
        </w:rPr>
      </w:pPr>
    </w:p>
    <w:p w:rsidR="00DF45EC" w:rsidRDefault="00DF45EC" w:rsidP="003D7948">
      <w:pPr>
        <w:tabs>
          <w:tab w:val="left" w:pos="2400"/>
        </w:tabs>
        <w:rPr>
          <w:rFonts w:ascii="Arial" w:hAnsi="Arial" w:cs="Arial"/>
          <w:sz w:val="20"/>
          <w:szCs w:val="20"/>
        </w:rPr>
      </w:pPr>
    </w:p>
    <w:p w:rsidR="00DF45EC" w:rsidRDefault="00DF45EC" w:rsidP="003D7948">
      <w:pPr>
        <w:tabs>
          <w:tab w:val="left" w:pos="2400"/>
        </w:tabs>
        <w:rPr>
          <w:rFonts w:ascii="Arial" w:hAnsi="Arial" w:cs="Arial"/>
          <w:sz w:val="20"/>
          <w:szCs w:val="20"/>
        </w:rPr>
      </w:pPr>
    </w:p>
    <w:p w:rsidR="00DF45EC" w:rsidRDefault="00DF45EC" w:rsidP="003D7948">
      <w:pPr>
        <w:tabs>
          <w:tab w:val="left" w:pos="2400"/>
        </w:tabs>
        <w:rPr>
          <w:rFonts w:ascii="Arial" w:hAnsi="Arial" w:cs="Arial"/>
          <w:sz w:val="20"/>
          <w:szCs w:val="20"/>
        </w:rPr>
      </w:pPr>
    </w:p>
    <w:p w:rsidR="00DF45EC" w:rsidRDefault="00DF45EC" w:rsidP="003D7948">
      <w:pPr>
        <w:tabs>
          <w:tab w:val="left" w:pos="2400"/>
        </w:tabs>
        <w:rPr>
          <w:rFonts w:ascii="Arial" w:hAnsi="Arial" w:cs="Arial"/>
          <w:sz w:val="20"/>
          <w:szCs w:val="20"/>
        </w:rPr>
      </w:pPr>
    </w:p>
    <w:p w:rsidR="00DF45EC" w:rsidRDefault="00DF45EC" w:rsidP="003D7948">
      <w:pPr>
        <w:tabs>
          <w:tab w:val="left" w:pos="2400"/>
        </w:tabs>
        <w:rPr>
          <w:rFonts w:ascii="Arial" w:hAnsi="Arial" w:cs="Arial"/>
          <w:sz w:val="20"/>
          <w:szCs w:val="20"/>
        </w:rPr>
      </w:pPr>
    </w:p>
    <w:p w:rsidR="00DF45EC" w:rsidRDefault="00DF45EC" w:rsidP="003D7948">
      <w:pPr>
        <w:tabs>
          <w:tab w:val="left" w:pos="2400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265"/>
        <w:tblW w:w="9355" w:type="dxa"/>
        <w:tblLayout w:type="fixed"/>
        <w:tblLook w:val="04A0" w:firstRow="1" w:lastRow="0" w:firstColumn="1" w:lastColumn="0" w:noHBand="0" w:noVBand="1"/>
      </w:tblPr>
      <w:tblGrid>
        <w:gridCol w:w="2245"/>
        <w:gridCol w:w="7110"/>
      </w:tblGrid>
      <w:tr w:rsidR="00F83EB3" w:rsidRPr="00DF45EC" w:rsidTr="00F83EB3">
        <w:tc>
          <w:tcPr>
            <w:tcW w:w="2245" w:type="dxa"/>
          </w:tcPr>
          <w:p w:rsidR="00F83EB3" w:rsidRPr="00DF45EC" w:rsidRDefault="00F83EB3" w:rsidP="00F83EB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romoter name</w:t>
            </w:r>
          </w:p>
        </w:tc>
        <w:tc>
          <w:tcPr>
            <w:tcW w:w="7110" w:type="dxa"/>
          </w:tcPr>
          <w:p w:rsidR="00F83EB3" w:rsidRPr="009D67D8" w:rsidRDefault="00F83EB3" w:rsidP="00F83EB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67D8">
              <w:rPr>
                <w:rFonts w:ascii="Arial" w:hAnsi="Arial" w:cs="Arial"/>
                <w:b/>
                <w:bCs/>
                <w:sz w:val="20"/>
                <w:szCs w:val="20"/>
              </w:rPr>
              <w:t>Ple88</w:t>
            </w:r>
          </w:p>
        </w:tc>
      </w:tr>
      <w:tr w:rsidR="00F83EB3" w:rsidRPr="00DF45EC" w:rsidTr="00F83EB3">
        <w:tc>
          <w:tcPr>
            <w:tcW w:w="2245" w:type="dxa"/>
          </w:tcPr>
          <w:p w:rsidR="00F83EB3" w:rsidRPr="00DF45EC" w:rsidRDefault="00F83EB3" w:rsidP="00F83EB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7110" w:type="dxa"/>
          </w:tcPr>
          <w:p w:rsidR="00F83EB3" w:rsidRPr="00DF45EC" w:rsidRDefault="00F83EB3" w:rsidP="008874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4661">
              <w:rPr>
                <w:rFonts w:ascii="Arial" w:hAnsi="Arial" w:cs="Arial"/>
                <w:sz w:val="20"/>
                <w:szCs w:val="20"/>
              </w:rPr>
              <w:t>Originally derived from human Glial fibrillary acidic protein promoter, sourced from Addgene plasmid #29176: pEMS1375, described in</w:t>
            </w:r>
            <w:r w:rsidR="00887420">
              <w:rPr>
                <w:rFonts w:ascii="Arial" w:hAnsi="Arial" w:cs="Arial"/>
                <w:sz w:val="20"/>
                <w:szCs w:val="20"/>
              </w:rPr>
              <w:t xml:space="preserve"> Portales-Casamar et al.</w:t>
            </w:r>
            <w:r w:rsidR="0088742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J0YWxlcy1DYXNhbWFyPC9BdXRob3I+PFllYXI+MjAx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</w:fldData>
              </w:fldChar>
            </w:r>
            <w:r w:rsidR="0088742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8742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J0YWxlcy1DYXNhbWFyPC9BdXRob3I+PFllYXI+MjAx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</w:fldData>
              </w:fldChar>
            </w:r>
            <w:r w:rsidR="0088742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87420">
              <w:rPr>
                <w:rFonts w:ascii="Arial" w:hAnsi="Arial" w:cs="Arial"/>
                <w:sz w:val="20"/>
                <w:szCs w:val="20"/>
              </w:rPr>
            </w:r>
            <w:r w:rsidR="0088742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88742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87420" w:rsidRPr="0088742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="0088742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887420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F83EB3" w:rsidRPr="00DF45EC" w:rsidTr="00F83EB3">
        <w:tc>
          <w:tcPr>
            <w:tcW w:w="2245" w:type="dxa"/>
          </w:tcPr>
          <w:p w:rsidR="00F83EB3" w:rsidRPr="00DF45EC" w:rsidRDefault="00F83EB3" w:rsidP="00F83EB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7110" w:type="dxa"/>
          </w:tcPr>
          <w:p w:rsidR="00F83EB3" w:rsidRPr="00DF45EC" w:rsidRDefault="00F83EB3" w:rsidP="00F83EB3">
            <w:pPr>
              <w:tabs>
                <w:tab w:val="left" w:pos="2616"/>
              </w:tabs>
              <w:rPr>
                <w:rFonts w:ascii="Arial" w:hAnsi="Arial" w:cs="Arial"/>
                <w:sz w:val="20"/>
                <w:szCs w:val="20"/>
              </w:rPr>
            </w:pPr>
            <w:r w:rsidRPr="00DF45EC">
              <w:rPr>
                <w:rFonts w:ascii="Arial" w:hAnsi="Arial" w:cs="Arial"/>
                <w:sz w:val="20"/>
                <w:szCs w:val="20"/>
              </w:rPr>
              <w:t>GGCCGGCCCAGATGTGACTAGAGCCTAAGGAGCTCCCACCTCCCTCTCTGTGCTGGGACTCACAGAGGGAGACCTCAGGAGGCAGTCTGTCCATCACATGTCCAAATGCAGAGCATACCCTGGGCTGGGCGCAGTGGCGCACAACTGTAATTCCAGCACTTTGGGAGGCTGATGTGGAAGGATCACTTGAGCCCAGAAGTTCTAGACCAGCCTGGGCAACATGGCAAGACCCTATCTCTACAAAAAAAGTTAAAAAATCAGCCACGTGTGGTGACACACACCTGTAGTCCCAGCTATTCAGGAGGCTGAGGTGAGGGGATCACTTAAGGCTGGGAGGTTGAGGCTGCAGTGAGTCGTGGTTGCGCCACTGCACTCCAGCCTGGGCAACAGTGAGACCCTGTCTCAAAAGACAAAAAAAAAAAAAAAAGAACATATCCTGGTGTGGAGTAGGGGACGCTGCTCTGACAGAGGCTCGGGGGCCTGAGCTGGCTCTGTGAGCTGGGGAGGAGGCAGACAGCCAGGCCTTGTCTGCAAGCAGACCTGGCAGCATTGGGCTGGCCGCCCCCCAGGGCCTCCTCTTCATGCCCAGTGAATGACTCACCTTGGCACAGACACAATGTTCGGGGTGGGCACAGTGCCTGCTTCCCGCCGCACCCCAGCCCCCCTCAAATGCCTTCCGAGAAGCCCATTGAGCAGGGGGCTTGCATTGCACCCCAGCCTGACAGCCTGGCATCTTGGGATAAAAGCAGCACAGCCCCCTAGGGGCTGCCCTTGCTGTGTGGCGCCACCGGCGGTGGAGAACAAGGCTCTATTCAGCCTGTGCCCAGGAAAGGGGATCAGGGGATGCCCAGGCATGGACAGTGGGTGGCAGGGGGGGAGAGGAGGGCTGTCTGCTTCCCAGAAGTCCAAGGACACAAATGGGTGAGGGGACTGGGCAGGGTTCTGACCCTGTGGGACCAGAGTGGAGGGCGTAGATGGACCTGAAGTCTCCAGGGACAACAGGGCCCAGGTCTCAGGCTCCTAGTTGGGCCCAGTGGCTCCAGCGTTTCCAAACCCATCCATCCCCAGAGGTTCTTCCCATCTCTCCAGGCTGATGTGTGGGAACTCGAGGAAATAAATCTCCAGTGGGAGACGGAGGGGTGGCCAGGGAAACGGGGCGCTGCAGGAATAAAGACGAGCCAGCACAGCCAGCTCATGTGTAACGGCTTTGTGGAGCTGTCAAGGCCTGGTCTCTGGGAGAGAAGCACAGGGAGGCCAGACAAGGAAGGGGTGACCTGGAGGGACAGATCCAGGGGCTAAAGTCCTGATAAGGCAAGAGAGTGCCGGCCCCCTCTTGCCCTATCAGGACCTCCACTGCCACATAGAGGCCATGATTGACCCTTAGACAAAGGGCTGGTGTCCAATCCCAGCCCCCAGCCCCAGAACTCCAGGGAATGAATGGGCAGAGAGCAGGAATGTGGGACATCTGTGTTCAAGGGAAGGACTCCAGGAGTCTGCTGGGAATGAGGCCTAGTAGGAAATGAGGTGGCCCTTGAGGGTACAGAACAGGTTCATTCTTCGCCAAATTCCCAGCACCTTGCAGGCACTTACAGCTGAGTGAGATAATGCCTGGGTTATGAAATCAAAAAGTTGGAAAGCAGGTCAGAGGTCATCTGGTACAGCCCTTCCTTCCCTTTTTTTTTTTTGTGAGACAAGGTCTCTCTCTGTTGCCCAGGCTGGAGTGGCGCAAACACAGCTCACTGCAGCCTCAACCTACTGGGCTCAAGCAATCCTCCAGCCTCAGCCTCCCAAAGTGCTGGGATTACAAGCATGAGCCACCCCACTCAGCCCTTTCCTTCCTTTTTAATTGATGCATAATAATTGTAAGTATTCATCATGGTCCAACCAACCCTTTCTTGACCCACCTTCCTAGAGAGAGGGTCCTCTTGCTTCAGCGGTCAGGGCCCCAGACCCATGGTCTGGCTCCAGGTACCACCTGCCTCATGCAGGAGTTGGCGTGCCCAGGAAGCTCTGCCTCTGGGCACAGTGACCTCAGTGGGGTGAGGGGAGCTCTCCCCATAGCTGGGCTGCGGCCCAACCCCACCCCCTCAGGCTATGCCAGGGGGTGTTGCCAGGGGCACCCGGGCATCGCCAGTCTAGCCCACTCCTTCATAAAGCCCTCGCATCCCAGGAGCGAGCAGAGCCAGAGCAGGTTGGAGAGGAGACGCATCACCTCCGCTGCTCGCGGCGCGCC</w:t>
            </w:r>
          </w:p>
        </w:tc>
      </w:tr>
    </w:tbl>
    <w:p w:rsidR="00DF45EC" w:rsidRDefault="00DF45EC" w:rsidP="003D7948">
      <w:pPr>
        <w:tabs>
          <w:tab w:val="left" w:pos="2400"/>
        </w:tabs>
        <w:rPr>
          <w:rFonts w:ascii="Arial" w:hAnsi="Arial" w:cs="Arial"/>
          <w:sz w:val="20"/>
          <w:szCs w:val="20"/>
        </w:rPr>
      </w:pPr>
    </w:p>
    <w:p w:rsidR="00DF45EC" w:rsidRPr="00DF45EC" w:rsidRDefault="00DF45EC" w:rsidP="003D7948">
      <w:pPr>
        <w:tabs>
          <w:tab w:val="left" w:pos="2400"/>
        </w:tabs>
        <w:rPr>
          <w:rFonts w:ascii="Arial" w:hAnsi="Arial" w:cs="Arial"/>
          <w:sz w:val="20"/>
          <w:szCs w:val="20"/>
        </w:rPr>
      </w:pPr>
    </w:p>
    <w:p w:rsidR="00ED6779" w:rsidRPr="00DF45EC" w:rsidRDefault="00ED6779" w:rsidP="00ED6779">
      <w:pPr>
        <w:rPr>
          <w:rFonts w:ascii="Arial" w:hAnsi="Arial" w:cs="Arial"/>
          <w:sz w:val="20"/>
          <w:szCs w:val="20"/>
        </w:rPr>
      </w:pPr>
    </w:p>
    <w:p w:rsidR="003D7948" w:rsidRPr="00DF45EC" w:rsidRDefault="003D7948" w:rsidP="00ED6779">
      <w:pPr>
        <w:rPr>
          <w:rFonts w:ascii="Arial" w:hAnsi="Arial" w:cs="Arial"/>
          <w:sz w:val="20"/>
          <w:szCs w:val="20"/>
        </w:rPr>
      </w:pPr>
    </w:p>
    <w:p w:rsidR="00ED6779" w:rsidRPr="00DF45EC" w:rsidRDefault="00ED6779" w:rsidP="00ED6779">
      <w:pPr>
        <w:tabs>
          <w:tab w:val="left" w:pos="2616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539"/>
        <w:tblW w:w="9355" w:type="dxa"/>
        <w:tblLayout w:type="fixed"/>
        <w:tblLook w:val="04A0" w:firstRow="1" w:lastRow="0" w:firstColumn="1" w:lastColumn="0" w:noHBand="0" w:noVBand="1"/>
      </w:tblPr>
      <w:tblGrid>
        <w:gridCol w:w="2245"/>
        <w:gridCol w:w="7110"/>
      </w:tblGrid>
      <w:tr w:rsidR="00DF45EC" w:rsidRPr="00DF45EC" w:rsidTr="00AF547F">
        <w:tc>
          <w:tcPr>
            <w:tcW w:w="2245" w:type="dxa"/>
          </w:tcPr>
          <w:p w:rsidR="00DF45EC" w:rsidRPr="00DF45EC" w:rsidRDefault="00DF45EC" w:rsidP="00AF54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t>Promoter name</w:t>
            </w:r>
          </w:p>
        </w:tc>
        <w:tc>
          <w:tcPr>
            <w:tcW w:w="7110" w:type="dxa"/>
          </w:tcPr>
          <w:p w:rsidR="00DF45EC" w:rsidRPr="009D67D8" w:rsidRDefault="00DF45EC" w:rsidP="00AF54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67D8">
              <w:rPr>
                <w:rFonts w:ascii="Arial" w:hAnsi="Arial" w:cs="Arial"/>
                <w:b/>
                <w:bCs/>
                <w:sz w:val="20"/>
                <w:szCs w:val="20"/>
              </w:rPr>
              <w:t>Ple32</w:t>
            </w:r>
          </w:p>
        </w:tc>
      </w:tr>
      <w:tr w:rsidR="00DF45EC" w:rsidRPr="00DF45EC" w:rsidTr="00AF547F">
        <w:tc>
          <w:tcPr>
            <w:tcW w:w="2245" w:type="dxa"/>
          </w:tcPr>
          <w:p w:rsidR="00DF45EC" w:rsidRPr="00DF45EC" w:rsidRDefault="00DF45EC" w:rsidP="00AF54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7110" w:type="dxa"/>
          </w:tcPr>
          <w:p w:rsidR="00DF45EC" w:rsidRPr="00DF45EC" w:rsidRDefault="00A6314E" w:rsidP="008874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4661">
              <w:rPr>
                <w:rFonts w:ascii="Arial" w:hAnsi="Arial" w:cs="Arial"/>
                <w:sz w:val="20"/>
                <w:szCs w:val="20"/>
              </w:rPr>
              <w:t xml:space="preserve">Originally derived from human </w:t>
            </w:r>
            <w:r>
              <w:rPr>
                <w:rFonts w:ascii="Arial" w:hAnsi="Arial" w:cs="Arial"/>
                <w:sz w:val="20"/>
                <w:szCs w:val="20"/>
              </w:rPr>
              <w:t xml:space="preserve">Claudin 5 </w:t>
            </w:r>
            <w:r w:rsidRPr="00184661">
              <w:rPr>
                <w:rFonts w:ascii="Arial" w:hAnsi="Arial" w:cs="Arial"/>
                <w:sz w:val="20"/>
                <w:szCs w:val="20"/>
              </w:rPr>
              <w:t>promoter, sourced from Addgene plasmid #</w:t>
            </w:r>
            <w:r>
              <w:rPr>
                <w:rFonts w:ascii="Arial" w:hAnsi="Arial" w:cs="Arial"/>
                <w:sz w:val="20"/>
                <w:szCs w:val="20"/>
              </w:rPr>
              <w:t>29299: pEMS1503</w:t>
            </w:r>
            <w:r w:rsidRPr="00184661">
              <w:rPr>
                <w:rFonts w:ascii="Arial" w:hAnsi="Arial" w:cs="Arial"/>
                <w:sz w:val="20"/>
                <w:szCs w:val="20"/>
              </w:rPr>
              <w:t>, described in Portales-Casamar</w:t>
            </w:r>
            <w:r w:rsidR="00887420">
              <w:rPr>
                <w:rFonts w:ascii="Arial" w:hAnsi="Arial" w:cs="Arial"/>
                <w:sz w:val="20"/>
                <w:szCs w:val="20"/>
              </w:rPr>
              <w:t xml:space="preserve"> et al.</w:t>
            </w:r>
            <w:r w:rsidR="0088742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J0YWxlcy1DYXNhbWFyPC9BdXRob3I+PFllYXI+MjAx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</w:fldData>
              </w:fldChar>
            </w:r>
            <w:r w:rsidR="0088742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8742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J0YWxlcy1DYXNhbWFyPC9BdXRob3I+PFllYXI+MjAx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</w:fldData>
              </w:fldChar>
            </w:r>
            <w:r w:rsidR="0088742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87420">
              <w:rPr>
                <w:rFonts w:ascii="Arial" w:hAnsi="Arial" w:cs="Arial"/>
                <w:sz w:val="20"/>
                <w:szCs w:val="20"/>
              </w:rPr>
            </w:r>
            <w:r w:rsidR="0088742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88742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87420" w:rsidRPr="0088742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="00887420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 xml:space="preserve"> and de Leeuw et al.</w:t>
            </w:r>
            <w:r w:rsidR="0088742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SBMZWV1dzwvQXV0aG9yPjxZZWFyPjIwMTQ8L1llYXI+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</w:fldData>
              </w:fldChar>
            </w:r>
            <w:r w:rsidR="0088742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88742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SBMZWV1dzwvQXV0aG9yPjxZZWFyPjIwMTQ8L1llYXI+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</w:fldData>
              </w:fldChar>
            </w:r>
            <w:r w:rsidR="0088742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887420">
              <w:rPr>
                <w:rFonts w:ascii="Arial" w:hAnsi="Arial" w:cs="Arial"/>
                <w:sz w:val="20"/>
                <w:szCs w:val="20"/>
              </w:rPr>
            </w:r>
            <w:r w:rsidR="0088742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88742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87420" w:rsidRPr="00887420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="00887420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F45EC" w:rsidRPr="00DF45EC" w:rsidTr="00AF547F">
        <w:tc>
          <w:tcPr>
            <w:tcW w:w="2245" w:type="dxa"/>
          </w:tcPr>
          <w:p w:rsidR="00DF45EC" w:rsidRPr="00DF45EC" w:rsidRDefault="00DF45EC" w:rsidP="00AF54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7110" w:type="dxa"/>
          </w:tcPr>
          <w:p w:rsidR="00DF45EC" w:rsidRPr="00DF45EC" w:rsidRDefault="00DF45EC" w:rsidP="00AF547F">
            <w:pPr>
              <w:tabs>
                <w:tab w:val="left" w:pos="2616"/>
              </w:tabs>
              <w:rPr>
                <w:rFonts w:ascii="Arial" w:hAnsi="Arial" w:cs="Arial"/>
                <w:sz w:val="20"/>
                <w:szCs w:val="20"/>
              </w:rPr>
            </w:pPr>
            <w:r w:rsidRPr="00DF45EC">
              <w:rPr>
                <w:rFonts w:ascii="Arial" w:hAnsi="Arial" w:cs="Arial"/>
                <w:sz w:val="20"/>
                <w:szCs w:val="20"/>
              </w:rPr>
              <w:t>CTTGCCTTCAGAACCTCCCCACACTAGGTGAGCCAGACGCTGGCCTTATCTCATTTACCATCTCAGAGCCATCTGAAGGGGGAGAAGGGAACCGGGCCCCAGGAGGGAGAAAGTCATCAAACCTCCCACATCTGTGACCAGCCTCAGTGCCATACTTTTTCTATGGAGGGCCCTGTCCAATGGAACTGAGCACAGACCAGATAAAAGAACTGGGCACCCAGTGGCCTCAGTCCAGGGCCTGGAGTTCAAACTTTACTGGAAACAAAGGGGCCGAGAGAGACTGGGGAAAGAACTACTAGAAAGGGGCTGGTGCCCCCATGGGGCTGTGGGTTTTGGAGCCGCGTGCCCCCACCTGAGCCTCAGGGGGCCCGGAGTGTCCACACCAGTGGACCTTTCGAGAAATGGCTGGGCCATTGTGCAGAAGAATGCCCGGAAATCCCGCGCCTCCCTCCTCCAGCAAGGATGGGGGCTCTTCCTCCTGGCCAGGAAACTCCAAGTTGGCTTCCGGAGGGTGGCCTGGGGGCTGGGGTGCCAGGGACACCATCGCCACTGGTGGGAGGGCAGGGCACAGCCCCTCCGTGTCCCTTTGTCTCTCCTGTCTGAAGGCCAGAGCAGGCTGCTAGGCCTGGGGCCACCACTGCCCCTGGGTGCTACACCCAGTGTGCTGGGTCACTGGGAACTTCCTGAAGTGGTGTCACCTGAACTGGGCCCCCAAGGATGGGGTGCGGGCAGTACCGCAGGAAGAGGAGCAGCCCCTGTGAAGATTGAGAGGTCTGGGAAGCCCCTGCGGCTTGGGAGAGTGGGGGTCGCCAGGCAGGGGGAAAGCCCCTGTGCCACCGCTTTTTGCCAGAGACTCAGGCTCCAGAGAGGCAGTGAGTGGCATGGGGGGTGAGGCTGGGGCCCTGGGCCTGACCTCCACACGCCTGCCTGGCCTCTCTGTTTGCCATGGGATGAGAGAGACAGTGCTGGGACTCAGAGCGGGGCTGGAGAGTGAGAGTGCGAGAAAGGGCCTGGGTGGGGCTTGGACCCCGGGGCGGGCTTTCTGGAGAGCCCCCCTACGAGGGCCTCTACGGCGGTGACGGGGTGGGGGGCTTCTGCAAACCTTGGTCAGGGAAGTGGAGCTGGCTCGAGTGGAAGAGACCACCCGGCTCAGTCGGGGATGTGGGAGTGGACTGGGTGGTGCAGACTGGGGGTCGAGCGCCTTCTGAAGTGACGGGGCCGGGACGCGCAGGGAGGCGGCCCAAGAAGCGCGCCCTAGGCCAGCCCAGAATGCGCTCGGCCGCGACTAGGACAACGGCGGGTGGGGCTGGGGGCGGCTGCCGGGCGGGGAGCGGTCCCGCGCCCTCAGCTACCCCTCAAGAGCCGTTGTTTCCCTAACTTCAGCTGCCAGAGGCTCTGTGATTGGCTGCGGCACGATGACCCGCGCACGGATTGGCTGCTTCGGGCCGGGGGGCCGGGCCCGGGGGACAGAATCCGCCCCCGAACCTTCAAAGAGGGTACCCCCCGGCAGGAGCTGGCAGACCCAGGAGGTGCGACAGACCCGCGGGGCAAACGGACTGGGGCCAAGAGCCGGGAGCGCGGGCGCAAAGGCACCAGGGCCCGCCCAGGGCGCCGCGCAGCACGGCCTTGGGGGTTCTGCGGGCCTTCGGGTGCGCGTCTCGCCTCTAGCC</w:t>
            </w:r>
          </w:p>
        </w:tc>
      </w:tr>
    </w:tbl>
    <w:p w:rsidR="00ED6779" w:rsidRPr="00DF45EC" w:rsidRDefault="00ED6779" w:rsidP="00ED6779">
      <w:pPr>
        <w:tabs>
          <w:tab w:val="left" w:pos="2616"/>
        </w:tabs>
        <w:rPr>
          <w:rFonts w:ascii="Arial" w:hAnsi="Arial" w:cs="Arial"/>
          <w:sz w:val="20"/>
          <w:szCs w:val="20"/>
        </w:rPr>
      </w:pPr>
      <w:r w:rsidRPr="00DF45EC">
        <w:rPr>
          <w:rFonts w:ascii="Arial" w:hAnsi="Arial" w:cs="Arial"/>
          <w:sz w:val="20"/>
          <w:szCs w:val="20"/>
        </w:rPr>
        <w:tab/>
      </w:r>
    </w:p>
    <w:p w:rsidR="00C72869" w:rsidRDefault="00C72869" w:rsidP="00ED6779">
      <w:pPr>
        <w:tabs>
          <w:tab w:val="left" w:pos="2616"/>
        </w:tabs>
        <w:rPr>
          <w:rFonts w:ascii="Arial" w:hAnsi="Arial" w:cs="Arial"/>
          <w:sz w:val="20"/>
          <w:szCs w:val="20"/>
        </w:rPr>
      </w:pPr>
    </w:p>
    <w:p w:rsidR="00C72869" w:rsidRPr="00C72869" w:rsidRDefault="00C72869" w:rsidP="00C72869">
      <w:pPr>
        <w:rPr>
          <w:rFonts w:ascii="Arial" w:hAnsi="Arial" w:cs="Arial"/>
          <w:sz w:val="20"/>
          <w:szCs w:val="20"/>
        </w:rPr>
      </w:pPr>
    </w:p>
    <w:p w:rsidR="00C72869" w:rsidRPr="00C72869" w:rsidRDefault="00C72869" w:rsidP="00C72869">
      <w:pPr>
        <w:rPr>
          <w:rFonts w:ascii="Arial" w:hAnsi="Arial" w:cs="Arial"/>
          <w:sz w:val="20"/>
          <w:szCs w:val="20"/>
        </w:rPr>
      </w:pPr>
    </w:p>
    <w:p w:rsidR="00C72869" w:rsidRPr="00C72869" w:rsidRDefault="00C72869" w:rsidP="00C72869">
      <w:pPr>
        <w:rPr>
          <w:rFonts w:ascii="Arial" w:hAnsi="Arial" w:cs="Arial"/>
          <w:sz w:val="20"/>
          <w:szCs w:val="20"/>
        </w:rPr>
      </w:pPr>
    </w:p>
    <w:p w:rsidR="00C72869" w:rsidRPr="00C72869" w:rsidRDefault="00C72869" w:rsidP="00C72869">
      <w:pPr>
        <w:rPr>
          <w:rFonts w:ascii="Arial" w:hAnsi="Arial" w:cs="Arial"/>
          <w:sz w:val="20"/>
          <w:szCs w:val="20"/>
        </w:rPr>
      </w:pPr>
    </w:p>
    <w:p w:rsidR="00C72869" w:rsidRPr="00C72869" w:rsidRDefault="00C72869" w:rsidP="00C72869">
      <w:pPr>
        <w:rPr>
          <w:rFonts w:ascii="Arial" w:hAnsi="Arial" w:cs="Arial"/>
          <w:sz w:val="20"/>
          <w:szCs w:val="20"/>
        </w:rPr>
      </w:pPr>
    </w:p>
    <w:p w:rsidR="00C72869" w:rsidRPr="00C72869" w:rsidRDefault="00C72869" w:rsidP="00C72869">
      <w:pPr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rPr>
          <w:rFonts w:ascii="Arial" w:hAnsi="Arial" w:cs="Arial"/>
          <w:sz w:val="20"/>
          <w:szCs w:val="20"/>
        </w:rPr>
      </w:pPr>
    </w:p>
    <w:p w:rsidR="009145D5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539"/>
        <w:tblW w:w="9355" w:type="dxa"/>
        <w:tblLayout w:type="fixed"/>
        <w:tblLook w:val="04A0" w:firstRow="1" w:lastRow="0" w:firstColumn="1" w:lastColumn="0" w:noHBand="0" w:noVBand="1"/>
      </w:tblPr>
      <w:tblGrid>
        <w:gridCol w:w="2245"/>
        <w:gridCol w:w="7110"/>
      </w:tblGrid>
      <w:tr w:rsidR="00C72869" w:rsidRPr="00DF45EC" w:rsidTr="00AF547F">
        <w:tc>
          <w:tcPr>
            <w:tcW w:w="2245" w:type="dxa"/>
          </w:tcPr>
          <w:p w:rsidR="00C72869" w:rsidRPr="009D67D8" w:rsidRDefault="00C72869" w:rsidP="00AF54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67D8">
              <w:rPr>
                <w:rFonts w:ascii="Arial" w:hAnsi="Arial" w:cs="Arial"/>
                <w:b/>
                <w:bCs/>
                <w:sz w:val="20"/>
                <w:szCs w:val="20"/>
              </w:rPr>
              <w:t>Promoter name</w:t>
            </w:r>
          </w:p>
        </w:tc>
        <w:tc>
          <w:tcPr>
            <w:tcW w:w="7110" w:type="dxa"/>
          </w:tcPr>
          <w:p w:rsidR="00C72869" w:rsidRPr="009D67D8" w:rsidRDefault="00C72869" w:rsidP="00AF54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67D8">
              <w:rPr>
                <w:rFonts w:ascii="Arial" w:hAnsi="Arial" w:cs="Arial"/>
                <w:b/>
                <w:bCs/>
                <w:sz w:val="20"/>
                <w:szCs w:val="20"/>
              </w:rPr>
              <w:t>hSyn1</w:t>
            </w:r>
          </w:p>
        </w:tc>
      </w:tr>
      <w:tr w:rsidR="00C72869" w:rsidRPr="00DF45EC" w:rsidTr="00AF547F">
        <w:tc>
          <w:tcPr>
            <w:tcW w:w="2245" w:type="dxa"/>
          </w:tcPr>
          <w:p w:rsidR="00C72869" w:rsidRPr="00DF45EC" w:rsidRDefault="00C72869" w:rsidP="00AF54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7110" w:type="dxa"/>
          </w:tcPr>
          <w:p w:rsidR="00C72869" w:rsidRPr="00C11C0F" w:rsidRDefault="00C11C0F" w:rsidP="00AF547F">
            <w:pPr>
              <w:rPr>
                <w:rFonts w:ascii="Arial" w:hAnsi="Arial" w:cs="Arial"/>
                <w:sz w:val="20"/>
                <w:szCs w:val="20"/>
              </w:rPr>
            </w:pPr>
            <w:r w:rsidRPr="00C11C0F">
              <w:rPr>
                <w:rFonts w:ascii="Arial" w:hAnsi="Arial" w:cs="Arial"/>
                <w:sz w:val="20"/>
                <w:szCs w:val="20"/>
              </w:rPr>
              <w:t>Human Synapsin1 promoter</w:t>
            </w:r>
          </w:p>
        </w:tc>
      </w:tr>
      <w:tr w:rsidR="00C72869" w:rsidRPr="00DF45EC" w:rsidTr="00AF547F">
        <w:tc>
          <w:tcPr>
            <w:tcW w:w="2245" w:type="dxa"/>
          </w:tcPr>
          <w:p w:rsidR="00C72869" w:rsidRPr="00DF45EC" w:rsidRDefault="00C72869" w:rsidP="00AF54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7110" w:type="dxa"/>
          </w:tcPr>
          <w:p w:rsidR="00C72869" w:rsidRPr="00DF45EC" w:rsidRDefault="00C72869" w:rsidP="00AF547F">
            <w:pPr>
              <w:tabs>
                <w:tab w:val="left" w:pos="2616"/>
              </w:tabs>
              <w:rPr>
                <w:rFonts w:ascii="Arial" w:hAnsi="Arial" w:cs="Arial"/>
                <w:sz w:val="20"/>
                <w:szCs w:val="20"/>
              </w:rPr>
            </w:pPr>
            <w:r w:rsidRPr="00C72869">
              <w:rPr>
                <w:rFonts w:ascii="Arial" w:hAnsi="Arial" w:cs="Arial"/>
                <w:sz w:val="20"/>
                <w:szCs w:val="20"/>
              </w:rPr>
              <w:t>GAGGGCCCTGCGTATGAGTGCAAGTGGGTTTTAGGACCAGGATGAGGCGGGGTGGGGGTGCCTACCTGACGACCGACCCCGACCCACTGGACAAGCACCCAACCCCCATTCCCCAAATTGCGCATCCCCTATCAGAGAGGGGGAGGGGAAACAGGATGCGGCGAGGCGCGTGCGCACTGCCAGCTTCAGCACCGCGGACAGTGCCTTCGCCCCCGCCTGGCGGCGCGCGCCACCGCCGCCTCAGCACTGAAGGCGCGCTGACGTCACTCGCCGGTCCCCCGCAAACTCCCCTTCCCGGCCACCTTGGTCGCGTCCGCGCCGCCGCCGGCCCAGCCGGACCGCACCACGCGAGGCGCGAGATAGGGGGGCACGGGCGCGACCATCTGCGCTGCGGCGCCGGCGACTCAGCGCTGCCTCAGTCTGCGGTGGGCAGCGGAGGAGTCGTGTCGTGCCTGAGAGCGCAGTCGAGA</w:t>
            </w:r>
          </w:p>
        </w:tc>
      </w:tr>
    </w:tbl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C72869" w:rsidRDefault="00C72869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539"/>
        <w:tblW w:w="9355" w:type="dxa"/>
        <w:tblLayout w:type="fixed"/>
        <w:tblLook w:val="04A0" w:firstRow="1" w:lastRow="0" w:firstColumn="1" w:lastColumn="0" w:noHBand="0" w:noVBand="1"/>
      </w:tblPr>
      <w:tblGrid>
        <w:gridCol w:w="2245"/>
        <w:gridCol w:w="7110"/>
      </w:tblGrid>
      <w:tr w:rsidR="00C72869" w:rsidRPr="00DF45EC" w:rsidTr="00AF547F">
        <w:tc>
          <w:tcPr>
            <w:tcW w:w="2245" w:type="dxa"/>
          </w:tcPr>
          <w:p w:rsidR="00C72869" w:rsidRPr="00DF45EC" w:rsidRDefault="00C72869" w:rsidP="00AF54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t>Promoter name</w:t>
            </w:r>
          </w:p>
        </w:tc>
        <w:tc>
          <w:tcPr>
            <w:tcW w:w="7110" w:type="dxa"/>
          </w:tcPr>
          <w:p w:rsidR="00C72869" w:rsidRPr="009D67D8" w:rsidRDefault="00C72869" w:rsidP="00AF54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67D8">
              <w:rPr>
                <w:rFonts w:ascii="Arial" w:hAnsi="Arial" w:cs="Arial"/>
                <w:b/>
                <w:bCs/>
                <w:sz w:val="20"/>
                <w:szCs w:val="20"/>
              </w:rPr>
              <w:t>P2-Int</w:t>
            </w:r>
          </w:p>
        </w:tc>
      </w:tr>
      <w:tr w:rsidR="00C72869" w:rsidRPr="00DF45EC" w:rsidTr="00AF547F">
        <w:tc>
          <w:tcPr>
            <w:tcW w:w="2245" w:type="dxa"/>
          </w:tcPr>
          <w:p w:rsidR="00C72869" w:rsidRPr="00DF45EC" w:rsidRDefault="00C72869" w:rsidP="00AF54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7110" w:type="dxa"/>
          </w:tcPr>
          <w:p w:rsidR="00C72869" w:rsidRPr="00145C4A" w:rsidRDefault="00A84AE2" w:rsidP="00AF547F">
            <w:pPr>
              <w:rPr>
                <w:rFonts w:ascii="Arial" w:hAnsi="Arial" w:cs="Arial"/>
                <w:sz w:val="20"/>
                <w:szCs w:val="20"/>
              </w:rPr>
            </w:pPr>
            <w:r w:rsidRPr="00A84AE2">
              <w:rPr>
                <w:rFonts w:ascii="Arial" w:hAnsi="Arial" w:cs="Arial"/>
                <w:sz w:val="20"/>
                <w:szCs w:val="20"/>
              </w:rPr>
              <w:t xml:space="preserve">Transcriptional element 7 (ATF-1/CRE/Sp1/C+TATA Box) as described in US Patent </w:t>
            </w:r>
            <w:r w:rsidR="006D74C4">
              <w:rPr>
                <w:rFonts w:ascii="Arial" w:hAnsi="Arial" w:cs="Arial"/>
                <w:sz w:val="20"/>
                <w:szCs w:val="20"/>
              </w:rPr>
              <w:t>No. 6,346,415 B1,</w:t>
            </w:r>
            <w:r w:rsidRPr="00A84AE2">
              <w:rPr>
                <w:rFonts w:ascii="Arial" w:hAnsi="Arial" w:cs="Arial"/>
                <w:sz w:val="20"/>
                <w:szCs w:val="20"/>
              </w:rPr>
              <w:t xml:space="preserve"> 2002</w:t>
            </w:r>
            <w:r w:rsidR="00145C4A">
              <w:rPr>
                <w:rFonts w:ascii="Arial" w:hAnsi="Arial" w:cs="Arial"/>
                <w:sz w:val="20"/>
                <w:szCs w:val="20"/>
              </w:rPr>
              <w:t xml:space="preserve"> (</w:t>
            </w:r>
            <w:hyperlink r:id="rId6" w:history="1">
              <w:r w:rsidR="00145C4A" w:rsidRPr="00A424B5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lens.org</w:t>
              </w:r>
              <w:r w:rsidR="00145C4A" w:rsidRPr="00A424B5">
                <w:rPr>
                  <w:rStyle w:val="Hyperlink"/>
                  <w:rFonts w:ascii="Arial" w:hAnsi="Arial" w:cs="Arial"/>
                  <w:sz w:val="20"/>
                  <w:szCs w:val="20"/>
                </w:rPr>
                <w:t>/lens/patent/US_6346415_B1</w:t>
              </w:r>
            </w:hyperlink>
            <w:r w:rsidR="00145C4A">
              <w:rPr>
                <w:rFonts w:ascii="Arial" w:hAnsi="Arial" w:cs="Arial"/>
                <w:sz w:val="20"/>
                <w:szCs w:val="20"/>
              </w:rPr>
              <w:t>) with t</w:t>
            </w:r>
            <w:r w:rsidRPr="00A84AE2">
              <w:rPr>
                <w:rFonts w:ascii="Arial" w:hAnsi="Arial" w:cs="Arial"/>
                <w:sz w:val="20"/>
                <w:szCs w:val="20"/>
              </w:rPr>
              <w:t xml:space="preserve">he chimeric intron from </w:t>
            </w:r>
            <w:r w:rsidR="00145C4A">
              <w:rPr>
                <w:rFonts w:ascii="Arial" w:hAnsi="Arial" w:cs="Arial"/>
                <w:sz w:val="20"/>
                <w:szCs w:val="20"/>
              </w:rPr>
              <w:t>the CBA promoter</w:t>
            </w:r>
            <w:r w:rsidRPr="00A84AE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bookmarkStart w:id="0" w:name="_GoBack"/>
        <w:bookmarkEnd w:id="0"/>
      </w:tr>
      <w:tr w:rsidR="00C72869" w:rsidRPr="00DF45EC" w:rsidTr="00AF547F">
        <w:tc>
          <w:tcPr>
            <w:tcW w:w="2245" w:type="dxa"/>
          </w:tcPr>
          <w:p w:rsidR="00C72869" w:rsidRPr="00DF45EC" w:rsidRDefault="00C72869" w:rsidP="00AF547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45EC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7110" w:type="dxa"/>
          </w:tcPr>
          <w:p w:rsidR="00C72869" w:rsidRPr="00DF45EC" w:rsidRDefault="00C72869" w:rsidP="00AF547F">
            <w:pPr>
              <w:tabs>
                <w:tab w:val="left" w:pos="2616"/>
              </w:tabs>
              <w:rPr>
                <w:rFonts w:ascii="Arial" w:hAnsi="Arial" w:cs="Arial"/>
                <w:sz w:val="20"/>
                <w:szCs w:val="20"/>
              </w:rPr>
            </w:pPr>
            <w:r w:rsidRPr="00C72869">
              <w:rPr>
                <w:rFonts w:ascii="Arial" w:hAnsi="Arial" w:cs="Arial"/>
                <w:sz w:val="20"/>
                <w:szCs w:val="20"/>
              </w:rPr>
              <w:t>CTGGAGCCGGTGTCAGGTTGCTCCGGTAACGGTGACGTGCACGCGTGGGCGGAGCCATCACGCAGGTTGCTATATAAGCAGAGCTCGTTTAGTGAACCGTCAGAGGAGTCGCTGCGACGCTGCCTTCGCCCCGTGCCCCGCTCCGCCGCCGCCTCGCGCCGCCCGCCCCGGCTCTGACTGACCGCGTTACTCCCACAGGTGAGCGGGCGGGACGGCCCTTCTCCTCCGGGCTGTAATTAGCGCTTGGTTTAATGACGGCTTGTTTCTTTTCTGTGGCTGCGTGAAAGCCTTGAGGGGCTCCGGGAGCTAGAGCCTCTGCTAACCATGTTCATGCCTTCTTCTTTTTCCTACAGCTCCTGGGCAACGTGCTGGTTATTGTGCTGTCTCATCATTTTGGCAAAGAATTCC</w:t>
            </w:r>
          </w:p>
        </w:tc>
      </w:tr>
    </w:tbl>
    <w:p w:rsidR="00887420" w:rsidRDefault="00887420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887420" w:rsidRDefault="00887420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</w:p>
    <w:p w:rsidR="00887420" w:rsidRPr="00887420" w:rsidRDefault="00887420" w:rsidP="00887420">
      <w:pPr>
        <w:pStyle w:val="EndNoteBibliography"/>
        <w:framePr w:wrap="around"/>
        <w:spacing w:after="0"/>
        <w:ind w:left="720" w:hanging="720"/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Pr="00887420">
        <w:rPr>
          <w:b/>
        </w:rPr>
        <w:t>1.</w:t>
      </w:r>
      <w:r w:rsidRPr="00887420">
        <w:tab/>
        <w:t xml:space="preserve">Portales-Casamar E, Swanson DJ, Liu L, et al. A regulatory toolbox of MiniPromoters to drive selective expression in the brain. </w:t>
      </w:r>
      <w:r w:rsidRPr="00887420">
        <w:rPr>
          <w:i/>
        </w:rPr>
        <w:t xml:space="preserve">Proc Natl Acad Sci U S A. </w:t>
      </w:r>
      <w:r w:rsidRPr="00887420">
        <w:t>2010; 107(38):16589-16594.</w:t>
      </w:r>
    </w:p>
    <w:p w:rsidR="00887420" w:rsidRPr="00887420" w:rsidRDefault="00887420" w:rsidP="00887420">
      <w:pPr>
        <w:pStyle w:val="EndNoteBibliography"/>
        <w:framePr w:wrap="around"/>
        <w:ind w:left="720" w:hanging="720"/>
      </w:pPr>
      <w:r w:rsidRPr="00887420">
        <w:rPr>
          <w:b/>
        </w:rPr>
        <w:t>2.</w:t>
      </w:r>
      <w:r w:rsidRPr="00887420">
        <w:tab/>
        <w:t xml:space="preserve">de Leeuw CN, Dyka FM, Boye SL, et al. Targeted CNS Delivery Using Human MiniPromoters and Demonstrated Compatibility with Adeno-Associated Viral Vectors. </w:t>
      </w:r>
      <w:r w:rsidRPr="00887420">
        <w:rPr>
          <w:i/>
        </w:rPr>
        <w:t xml:space="preserve">Mol Ther Methods Clin Dev. </w:t>
      </w:r>
      <w:r w:rsidRPr="00887420">
        <w:t>2014; 1:5.</w:t>
      </w:r>
    </w:p>
    <w:p w:rsidR="00C72869" w:rsidRPr="00C72869" w:rsidRDefault="00887420" w:rsidP="00C72869">
      <w:pPr>
        <w:tabs>
          <w:tab w:val="left" w:pos="3384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C72869" w:rsidRPr="00C728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46FC" w:rsidRDefault="002D46FC" w:rsidP="009506A2">
      <w:pPr>
        <w:spacing w:after="0" w:line="240" w:lineRule="auto"/>
      </w:pPr>
      <w:r>
        <w:separator/>
      </w:r>
    </w:p>
  </w:endnote>
  <w:endnote w:type="continuationSeparator" w:id="0">
    <w:p w:rsidR="002D46FC" w:rsidRDefault="002D46FC" w:rsidP="009506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46FC" w:rsidRDefault="002D46FC" w:rsidP="009506A2">
      <w:pPr>
        <w:spacing w:after="0" w:line="240" w:lineRule="auto"/>
      </w:pPr>
      <w:r>
        <w:separator/>
      </w:r>
    </w:p>
  </w:footnote>
  <w:footnote w:type="continuationSeparator" w:id="0">
    <w:p w:rsidR="002D46FC" w:rsidRDefault="002D46FC" w:rsidP="009506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wwdaa2ddzz93er0f4vde595azfpetd90wa&quot;&gt;My EndNote Library&lt;record-ids&gt;&lt;item&gt;198&lt;/item&gt;&lt;item&gt;199&lt;/item&gt;&lt;/record-ids&gt;&lt;/item&gt;&lt;/Libraries&gt;"/>
  </w:docVars>
  <w:rsids>
    <w:rsidRoot w:val="00332A02"/>
    <w:rsid w:val="000229E5"/>
    <w:rsid w:val="00064C72"/>
    <w:rsid w:val="000B247D"/>
    <w:rsid w:val="000E29EE"/>
    <w:rsid w:val="000F0D44"/>
    <w:rsid w:val="00100505"/>
    <w:rsid w:val="001318B5"/>
    <w:rsid w:val="00145C4A"/>
    <w:rsid w:val="00184661"/>
    <w:rsid w:val="001A1106"/>
    <w:rsid w:val="001B6387"/>
    <w:rsid w:val="001E0C4A"/>
    <w:rsid w:val="002410D8"/>
    <w:rsid w:val="0024491C"/>
    <w:rsid w:val="00265B01"/>
    <w:rsid w:val="002D46FC"/>
    <w:rsid w:val="002F3A57"/>
    <w:rsid w:val="00332A02"/>
    <w:rsid w:val="00334D4A"/>
    <w:rsid w:val="0037513C"/>
    <w:rsid w:val="003B0056"/>
    <w:rsid w:val="003D7948"/>
    <w:rsid w:val="003F628C"/>
    <w:rsid w:val="0042783D"/>
    <w:rsid w:val="00495027"/>
    <w:rsid w:val="004A4ED9"/>
    <w:rsid w:val="004D7A88"/>
    <w:rsid w:val="00505FFA"/>
    <w:rsid w:val="0051772F"/>
    <w:rsid w:val="0051774C"/>
    <w:rsid w:val="00517847"/>
    <w:rsid w:val="00517849"/>
    <w:rsid w:val="00560537"/>
    <w:rsid w:val="005A0311"/>
    <w:rsid w:val="005A10CA"/>
    <w:rsid w:val="005A1AC5"/>
    <w:rsid w:val="005A6427"/>
    <w:rsid w:val="005C0B31"/>
    <w:rsid w:val="005F621E"/>
    <w:rsid w:val="006B7273"/>
    <w:rsid w:val="006D74C4"/>
    <w:rsid w:val="006F5435"/>
    <w:rsid w:val="00731583"/>
    <w:rsid w:val="00756280"/>
    <w:rsid w:val="007767C0"/>
    <w:rsid w:val="00776C80"/>
    <w:rsid w:val="00797E4D"/>
    <w:rsid w:val="007C038E"/>
    <w:rsid w:val="007C5FFA"/>
    <w:rsid w:val="007D3C08"/>
    <w:rsid w:val="00887420"/>
    <w:rsid w:val="008A7F00"/>
    <w:rsid w:val="008F23C0"/>
    <w:rsid w:val="009145D5"/>
    <w:rsid w:val="00934D38"/>
    <w:rsid w:val="00943347"/>
    <w:rsid w:val="009506A2"/>
    <w:rsid w:val="00995BAC"/>
    <w:rsid w:val="009D1CE1"/>
    <w:rsid w:val="009D3388"/>
    <w:rsid w:val="009D67D8"/>
    <w:rsid w:val="009F5DAF"/>
    <w:rsid w:val="00A6314E"/>
    <w:rsid w:val="00A84AE2"/>
    <w:rsid w:val="00AC6A4C"/>
    <w:rsid w:val="00AD52A2"/>
    <w:rsid w:val="00AE003B"/>
    <w:rsid w:val="00B242B9"/>
    <w:rsid w:val="00B60819"/>
    <w:rsid w:val="00BA467F"/>
    <w:rsid w:val="00BD3E35"/>
    <w:rsid w:val="00C06946"/>
    <w:rsid w:val="00C11C0F"/>
    <w:rsid w:val="00C133EF"/>
    <w:rsid w:val="00C1419C"/>
    <w:rsid w:val="00C5713A"/>
    <w:rsid w:val="00C72869"/>
    <w:rsid w:val="00CB5719"/>
    <w:rsid w:val="00CF15B9"/>
    <w:rsid w:val="00D54E94"/>
    <w:rsid w:val="00D62CF6"/>
    <w:rsid w:val="00D70F08"/>
    <w:rsid w:val="00D82AC1"/>
    <w:rsid w:val="00DA48F8"/>
    <w:rsid w:val="00DB7707"/>
    <w:rsid w:val="00DF45EC"/>
    <w:rsid w:val="00E0038F"/>
    <w:rsid w:val="00E52D4A"/>
    <w:rsid w:val="00E75463"/>
    <w:rsid w:val="00E77BDD"/>
    <w:rsid w:val="00E956C8"/>
    <w:rsid w:val="00ED4224"/>
    <w:rsid w:val="00ED6779"/>
    <w:rsid w:val="00EF55E5"/>
    <w:rsid w:val="00F32FF2"/>
    <w:rsid w:val="00F47847"/>
    <w:rsid w:val="00F83EB3"/>
    <w:rsid w:val="00FC5469"/>
    <w:rsid w:val="00FD33A5"/>
    <w:rsid w:val="00FE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58BDB-BA89-49DB-8A6C-FA9A1D221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06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6A2"/>
  </w:style>
  <w:style w:type="paragraph" w:styleId="Footer">
    <w:name w:val="footer"/>
    <w:basedOn w:val="Normal"/>
    <w:link w:val="FooterChar"/>
    <w:uiPriority w:val="99"/>
    <w:unhideWhenUsed/>
    <w:rsid w:val="009506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6A2"/>
  </w:style>
  <w:style w:type="paragraph" w:customStyle="1" w:styleId="EndNoteBibliographyTitle">
    <w:name w:val="EndNote Bibliography Title"/>
    <w:basedOn w:val="Normal"/>
    <w:link w:val="EndNoteBibliographyTitleChar"/>
    <w:rsid w:val="00887420"/>
    <w:pPr>
      <w:framePr w:hSpace="180" w:wrap="around" w:vAnchor="text" w:hAnchor="margin" w:y="265"/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42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7420"/>
    <w:pPr>
      <w:framePr w:hSpace="180" w:wrap="around" w:vAnchor="text" w:hAnchor="margin" w:y="265"/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420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145C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5C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lens.org/lens/patent/US_6346415_B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</TotalTime>
  <Pages>6</Pages>
  <Words>1236</Words>
  <Characters>704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JIT GUHASARKAR</dc:creator>
  <cp:keywords/>
  <dc:description/>
  <cp:lastModifiedBy>DWIJIT GUHASARKAR</cp:lastModifiedBy>
  <cp:revision>19</cp:revision>
  <dcterms:created xsi:type="dcterms:W3CDTF">2016-05-23T17:45:00Z</dcterms:created>
  <dcterms:modified xsi:type="dcterms:W3CDTF">2016-07-05T20:35:00Z</dcterms:modified>
</cp:coreProperties>
</file>